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A43DC0" w14:textId="678CD8F8" w:rsidR="000B1718" w:rsidRPr="004C1DF0" w:rsidRDefault="004C1DF0" w:rsidP="00003BC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C1DF0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="00B353F8" w:rsidRPr="004C1DF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003BC5" w:rsidRPr="004C1DF0">
        <w:rPr>
          <w:rFonts w:ascii="Times New Roman" w:hAnsi="Times New Roman" w:cs="Times New Roman"/>
          <w:b/>
          <w:bCs/>
          <w:sz w:val="24"/>
          <w:szCs w:val="24"/>
        </w:rPr>
        <w:t xml:space="preserve"> Univariate and multivariate analysis of influencing factors associated with ORR in the all cohorts (Logistic regression)</w:t>
      </w:r>
    </w:p>
    <w:tbl>
      <w:tblPr>
        <w:tblW w:w="14175" w:type="dxa"/>
        <w:jc w:val="center"/>
        <w:tblLayout w:type="fixed"/>
        <w:tblLook w:val="0420" w:firstRow="1" w:lastRow="0" w:firstColumn="0" w:lastColumn="0" w:noHBand="0" w:noVBand="1"/>
      </w:tblPr>
      <w:tblGrid>
        <w:gridCol w:w="4820"/>
        <w:gridCol w:w="782"/>
        <w:gridCol w:w="1016"/>
        <w:gridCol w:w="548"/>
        <w:gridCol w:w="1198"/>
        <w:gridCol w:w="1133"/>
        <w:gridCol w:w="568"/>
        <w:gridCol w:w="992"/>
        <w:gridCol w:w="709"/>
        <w:gridCol w:w="1275"/>
        <w:gridCol w:w="1134"/>
      </w:tblGrid>
      <w:tr w:rsidR="007D69D9" w:rsidRPr="006F6897" w14:paraId="5DEE8369" w14:textId="77777777" w:rsidTr="005F25D2">
        <w:trPr>
          <w:tblHeader/>
          <w:jc w:val="center"/>
        </w:trPr>
        <w:tc>
          <w:tcPr>
            <w:tcW w:w="4820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41F7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4677" w:type="dxa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7370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Univariable</w:t>
            </w:r>
          </w:p>
        </w:tc>
        <w:tc>
          <w:tcPr>
            <w:tcW w:w="4678" w:type="dxa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7B10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Multivariable</w:t>
            </w:r>
          </w:p>
        </w:tc>
      </w:tr>
      <w:tr w:rsidR="007D69D9" w:rsidRPr="006F6897" w14:paraId="454D17FE" w14:textId="77777777" w:rsidTr="005F25D2">
        <w:trPr>
          <w:tblHeader/>
          <w:jc w:val="center"/>
        </w:trPr>
        <w:tc>
          <w:tcPr>
            <w:tcW w:w="4820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447F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AD28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101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C986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Event N</w:t>
            </w:r>
          </w:p>
        </w:tc>
        <w:tc>
          <w:tcPr>
            <w:tcW w:w="54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EB8AC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OR</w:t>
            </w:r>
          </w:p>
        </w:tc>
        <w:tc>
          <w:tcPr>
            <w:tcW w:w="119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F8D0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13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1362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p-value</w:t>
            </w: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6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676D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AE52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Event N</w:t>
            </w:r>
          </w:p>
        </w:tc>
        <w:tc>
          <w:tcPr>
            <w:tcW w:w="70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7214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OR</w:t>
            </w:r>
          </w:p>
        </w:tc>
        <w:tc>
          <w:tcPr>
            <w:tcW w:w="127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5700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762FC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p-value</w:t>
            </w: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7D69D9" w:rsidRPr="006F6897" w14:paraId="4C630F82" w14:textId="77777777" w:rsidTr="005F25D2">
        <w:trPr>
          <w:jc w:val="center"/>
        </w:trPr>
        <w:tc>
          <w:tcPr>
            <w:tcW w:w="482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E38D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78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6D06C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6639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6DBE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F6DD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66032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53EC0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50466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67CD2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F4DD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B25B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69D9" w:rsidRPr="006F6897" w14:paraId="7BC10713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6DE3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HL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8DF92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59EDC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C27F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580CC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B0520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06F7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230E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BF38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B40F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7136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69D9" w:rsidRPr="006F6897" w14:paraId="27C9C92F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952E0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HLP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D263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06A8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335E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8951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46, 3.96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D9FCC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***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857A2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6CBE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82B1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AD01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35, 9.0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E43B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***</w:t>
            </w:r>
          </w:p>
        </w:tc>
      </w:tr>
      <w:tr w:rsidR="007D69D9" w:rsidRPr="006F6897" w14:paraId="400C13C9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7DEFA" w14:textId="1996C5CC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Trans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-</w:t>
            </w: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arterial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therapies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1DA90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A939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BF69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F112A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22EB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797CC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73B1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37E62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44DF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EF650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69D9" w:rsidRPr="006F6897" w14:paraId="0D3A023F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FCCC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ACE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ECD9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1427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09732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50E37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F1E88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33D58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52F10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B4757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C95D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E478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69D9" w:rsidRPr="006F6897" w14:paraId="4DA2C6DC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4F15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AIC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AA6BC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B733C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07ED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FDBB8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77, 2.1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D1036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3D6C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4B252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9B5A7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A948C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69, 2.7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1804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361</w:t>
            </w:r>
          </w:p>
        </w:tc>
      </w:tr>
      <w:tr w:rsidR="007D69D9" w:rsidRPr="006F6897" w14:paraId="5611523C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3C00F" w14:textId="27AF738F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Etiology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Liver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BECF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FBBB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052F6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B8328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35C9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2E1A4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74EE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AFDB7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40A60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F0E37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69D9" w:rsidRPr="006F6897" w14:paraId="251427E8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CA41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BV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0979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57352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5F25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F06D8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63D0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FDDA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657C8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27BE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75A0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69377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69D9" w:rsidRPr="006F6897" w14:paraId="1CFFBB3F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BA36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CV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99CF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84A3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3CB37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7CF67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63, 2.28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C74C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84E9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B79A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5E49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02DA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50, 2.5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55376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789</w:t>
            </w:r>
          </w:p>
        </w:tc>
      </w:tr>
      <w:tr w:rsidR="007D69D9" w:rsidRPr="006F6897" w14:paraId="37031BAA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F3096" w14:textId="0C856DAC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Albumin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bilirubin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grade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at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7B60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EBB40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2737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5A287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91BB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81884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130C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A3928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FAA1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C35A7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69D9" w:rsidRPr="006F6897" w14:paraId="0E13CD78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913F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0927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00354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C590C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10FA7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261E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25B12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C82F4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8941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550A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4EA78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69D9" w:rsidRPr="006F6897" w14:paraId="74A39C1C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E403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1A292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67DC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4F53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1283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20, 3.35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06D8C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08**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743B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E861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C32A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FC68C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83, 3.4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0C43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145</w:t>
            </w:r>
          </w:p>
        </w:tc>
      </w:tr>
      <w:tr w:rsidR="007D69D9" w:rsidRPr="006F6897" w14:paraId="0878E438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8D83B" w14:textId="000F8585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Child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Pugh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class</w:t>
            </w:r>
            <w:r w:rsidR="005F25D2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at</w:t>
            </w:r>
            <w:r w:rsidR="005F25D2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C253A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CFB16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94CB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1CF0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FBCE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F75DC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967B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DB04C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1505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4EA2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69D9" w:rsidRPr="006F6897" w14:paraId="58EF49ED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7F556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BB88A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346D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2B07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82B02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6AF8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9035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31CD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743D2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19AB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A417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69D9" w:rsidRPr="006F6897" w14:paraId="695DE965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3EA0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6F69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E36F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0CD6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57A9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03, 3.2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C7182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39*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B57B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149B2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5044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331F4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41, 2.2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01CC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924</w:t>
            </w:r>
          </w:p>
        </w:tc>
      </w:tr>
      <w:tr w:rsidR="007D69D9" w:rsidRPr="006F6897" w14:paraId="3BAB5FDA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FAA5F" w14:textId="1C9F397A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High</w:t>
            </w:r>
            <w:r w:rsidR="005F25D2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tumor</w:t>
            </w:r>
            <w:r w:rsidR="005F25D2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burden</w:t>
            </w:r>
            <w:r w:rsidR="005F25D2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7E0D2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897C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29B2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82C46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736D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0E0C0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B1A7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4074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6F3EC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87E1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69D9" w:rsidRPr="006F6897" w14:paraId="778333F4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8F9F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Exceeded the up-to-11 criteria And VP4 PVTT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9AB40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BBD80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185BC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4338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A48D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8544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676F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EEB00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A3B5A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3AD7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69D9" w:rsidRPr="006F6897" w14:paraId="319E6579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D038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VP4 PVTT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D8E3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4A52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16BB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F1AF0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91, 3.7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92487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B49D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CFED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A805C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B30FA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54, 4.7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29B5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401</w:t>
            </w:r>
          </w:p>
        </w:tc>
      </w:tr>
      <w:tr w:rsidR="007D69D9" w:rsidRPr="006F6897" w14:paraId="4D18E9AE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7B00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Exceeded the up-to-11 criteria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87A38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59E58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8744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2A21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88, 3.0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1FAD7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0EEC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659D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12A1A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90C9A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77, 3.9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52BA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187</w:t>
            </w:r>
          </w:p>
        </w:tc>
      </w:tr>
      <w:tr w:rsidR="007D69D9" w:rsidRPr="006F6897" w14:paraId="069EAA2E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998A5" w14:textId="6E29DA2A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Largest</w:t>
            </w:r>
            <w:r w:rsidR="005F25D2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tumor</w:t>
            </w:r>
            <w:r w:rsidR="005F25D2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size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1C30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3387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9CFB2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1CEC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6B6E2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2C8FA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50698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AE502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07E3A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764B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69D9" w:rsidRPr="006F6897" w14:paraId="0385D84B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34BF4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˃11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58DA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9355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FF80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A67C8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C0B3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73997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922F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EE752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D1838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6F79C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69D9" w:rsidRPr="006F6897" w14:paraId="6DCACD85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766B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≤11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BB65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0301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159B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C85C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11, 2.96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4B5C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17*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F4E24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59EA8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47C3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EBE2C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94, 4.2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2768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74</w:t>
            </w:r>
          </w:p>
        </w:tc>
      </w:tr>
      <w:tr w:rsidR="007D69D9" w:rsidRPr="006F6897" w14:paraId="76160740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B6068" w14:textId="555C544A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Tumor</w:t>
            </w:r>
            <w:r w:rsidR="005F25D2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distribution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E22D0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A65C6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F1918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2A87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531D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62527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C2DE8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A12B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C026A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58EDA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69D9" w:rsidRPr="006F6897" w14:paraId="0C5F0AEF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11C1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Bilobar</w:t>
            </w:r>
            <w:proofErr w:type="spellEnd"/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F38F4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8D4F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FBA90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4F92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855D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2FEB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37160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14C1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1CA7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19146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69D9" w:rsidRPr="006F6897" w14:paraId="1E858668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337C2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Unilobar</w:t>
            </w:r>
            <w:proofErr w:type="spellEnd"/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EEB84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DD8D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5225A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3938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06, 2.91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FDB7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30*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439C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877C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8F9B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1DB0C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04, 4.4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D19DA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39*</w:t>
            </w:r>
          </w:p>
        </w:tc>
      </w:tr>
      <w:tr w:rsidR="007D69D9" w:rsidRPr="006F6897" w14:paraId="6FB959AB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1FED4" w14:textId="11DC5B7E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Number</w:t>
            </w:r>
            <w:r w:rsidR="005F25D2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of</w:t>
            </w:r>
            <w:r w:rsidR="005F25D2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tumors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9C397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130A7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4445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FB1DA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6BAA7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39D4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60D3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55E4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DBFB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018E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69D9" w:rsidRPr="006F6897" w14:paraId="56DC1CC6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1F4F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˃3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EE39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F205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820F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6680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1670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B326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909E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DF27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C336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D8ECC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69D9" w:rsidRPr="006F6897" w14:paraId="4FD2E6AF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8AAA6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≤3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79086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045F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7D92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3C77A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60, 1.68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86046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225D0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161D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48287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038B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33, 1.5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C2C0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397</w:t>
            </w:r>
          </w:p>
        </w:tc>
      </w:tr>
      <w:tr w:rsidR="007D69D9" w:rsidRPr="006F6897" w14:paraId="4EBE3767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8B0F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ΔALBI Score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B1648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2945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25CD8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0B8F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598A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F0BB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1A11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E6E0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03852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D6EB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69D9" w:rsidRPr="006F6897" w14:paraId="11C58D04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05616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38AD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350A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AB13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DB05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31B9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6B18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61016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42017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FF530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DFC52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69D9" w:rsidRPr="006F6897" w14:paraId="7CA3B0EE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F80E8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135CC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9B410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DCBA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B0A5C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58, 1.53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9177A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69C07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CAA5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061E4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832D6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36, 9.7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2F3E8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463</w:t>
            </w:r>
          </w:p>
        </w:tc>
      </w:tr>
      <w:tr w:rsidR="007D69D9" w:rsidRPr="006F6897" w14:paraId="03AA54F4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7920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ALBI Score change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93C68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F27EA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B167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8F677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43860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3B28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50EA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10C0A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7CBF4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80DE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69D9" w:rsidRPr="006F6897" w14:paraId="2B504D02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9B5A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Worse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BD86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9115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A824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5CC6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FF5CA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54D2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EAEDC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6FCE6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0C84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FA1D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69D9" w:rsidRPr="006F6897" w14:paraId="2797316D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71D78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Better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252F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5CDC8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45BC2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0DCB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49, 1.3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158D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AE914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C9974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7D447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7792A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7, 1.8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02422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228</w:t>
            </w:r>
          </w:p>
        </w:tc>
      </w:tr>
      <w:tr w:rsidR="007D69D9" w:rsidRPr="006F6897" w14:paraId="775157B6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FECD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ALBI grade deterioration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E414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A67B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93F5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04D5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2EC4C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0119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F18E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A5FD4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B3E08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76F9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69D9" w:rsidRPr="006F6897" w14:paraId="7FFD7918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EC91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6623C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36592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C80B4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28476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05B2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5375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9C8F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FB84C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E0C28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5557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69D9" w:rsidRPr="006F6897" w14:paraId="409AF005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B8202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75CF8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6728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590F7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75CB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53, 1.62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C1A5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C4BB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23EF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76BF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6C152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53, 3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33CA8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593</w:t>
            </w:r>
          </w:p>
        </w:tc>
      </w:tr>
      <w:tr w:rsidR="007D69D9" w:rsidRPr="006F6897" w14:paraId="3D9A7AAF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6B46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Δ Child Pugh score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2A86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470D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9724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29C0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9CC2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AEDA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C23EA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AB8B4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C8C10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5FDE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69D9" w:rsidRPr="006F6897" w14:paraId="3AB468BA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15766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2DD5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3158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E70C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86E50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CB08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C1C9A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234B0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BF74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9AF7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C4AF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69D9" w:rsidRPr="006F6897" w14:paraId="410F9925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28B9A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2593A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5EE7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9663A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39E9A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67, 2.2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878D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1F7D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D3A50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2CEA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FA4D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8, 0.7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42F8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13*</w:t>
            </w:r>
          </w:p>
        </w:tc>
      </w:tr>
      <w:tr w:rsidR="007D69D9" w:rsidRPr="006F6897" w14:paraId="51C700F1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2F124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Child Pugh score change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9BD9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BC0B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E2646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EF876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EA714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C666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284B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9685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5D7E8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8BF7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69D9" w:rsidRPr="006F6897" w14:paraId="43818374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BF1E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Worse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CB270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66C5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851C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5197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F384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F0FC7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D152A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1DE38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7151C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1BC4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69D9" w:rsidRPr="006F6897" w14:paraId="7B6779E1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CDCC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Stable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F47EA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6B2A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F7D10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DBFF4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85, 2.57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9E3A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F9327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D00F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A7CE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6E28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8, 0.6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DB78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06**</w:t>
            </w:r>
          </w:p>
        </w:tc>
      </w:tr>
      <w:tr w:rsidR="007D69D9" w:rsidRPr="006F6897" w14:paraId="7FEAA04E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BAEE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Better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127E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5E420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D737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3A63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78, 2.9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DAF0D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182B4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00C5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5E3A7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B888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0D36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69D9" w:rsidRPr="006F6897" w14:paraId="7D411D6F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4CFA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Child Pugh class deterioration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E916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E1469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1C5C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C4D24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81140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AC6C6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883F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B026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71BC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27C2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69D9" w:rsidRPr="006F6897" w14:paraId="028E4806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3198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7CAD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CFEF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EC677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0908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682C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51644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40B18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A49C6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CF14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1BC37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69D9" w:rsidRPr="006F6897" w14:paraId="59B73888" w14:textId="77777777" w:rsidTr="005F25D2">
        <w:trPr>
          <w:jc w:val="center"/>
        </w:trPr>
        <w:tc>
          <w:tcPr>
            <w:tcW w:w="482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DD0F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8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5815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F1A7A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54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7A58A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.71</w:t>
            </w:r>
          </w:p>
        </w:tc>
        <w:tc>
          <w:tcPr>
            <w:tcW w:w="119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69CA3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.93, 15.4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3FCA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***</w:t>
            </w:r>
          </w:p>
        </w:tc>
        <w:tc>
          <w:tcPr>
            <w:tcW w:w="56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0213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6AADF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604D5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1.75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40E5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.42, 88.2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7B4FE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***</w:t>
            </w:r>
          </w:p>
        </w:tc>
      </w:tr>
      <w:tr w:rsidR="007D69D9" w:rsidRPr="006F6897" w14:paraId="64D84122" w14:textId="77777777" w:rsidTr="005F25D2">
        <w:trPr>
          <w:jc w:val="center"/>
        </w:trPr>
        <w:tc>
          <w:tcPr>
            <w:tcW w:w="14175" w:type="dxa"/>
            <w:gridSpan w:val="11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0A574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*p&lt;0.05; **p&lt;0.01; ***p&lt;0.001</w:t>
            </w:r>
          </w:p>
        </w:tc>
      </w:tr>
      <w:tr w:rsidR="007D69D9" w:rsidRPr="006F6897" w14:paraId="73077189" w14:textId="77777777" w:rsidTr="005F25D2">
        <w:trPr>
          <w:jc w:val="center"/>
        </w:trPr>
        <w:tc>
          <w:tcPr>
            <w:tcW w:w="14175" w:type="dxa"/>
            <w:gridSpan w:val="11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7A811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Abbreviations: CI = Confidence Interval, OR = Odds Ratio</w:t>
            </w:r>
          </w:p>
        </w:tc>
      </w:tr>
      <w:tr w:rsidR="007D69D9" w:rsidRPr="006F6897" w14:paraId="0ACC52F4" w14:textId="77777777" w:rsidTr="005F25D2">
        <w:trPr>
          <w:jc w:val="center"/>
        </w:trPr>
        <w:tc>
          <w:tcPr>
            <w:tcW w:w="14175" w:type="dxa"/>
            <w:gridSpan w:val="11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B7B0B" w14:textId="77777777" w:rsidR="007D69D9" w:rsidRPr="006F6897" w:rsidRDefault="007D69D9" w:rsidP="00371F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Null deviance = 368; Null </w:t>
            </w:r>
            <w:proofErr w:type="spellStart"/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= 277; Log-likelihood = -127; AIC = 288; BIC = 350; Deviance = 254; Residual </w:t>
            </w:r>
            <w:proofErr w:type="spellStart"/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  <w:r w:rsidRPr="006F689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= 261; No. Obs. = 278</w:t>
            </w:r>
          </w:p>
        </w:tc>
      </w:tr>
    </w:tbl>
    <w:p w14:paraId="0AEF9624" w14:textId="77777777" w:rsidR="00003BC5" w:rsidRPr="004C1DF0" w:rsidRDefault="00003BC5" w:rsidP="00003BC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right="20"/>
        <w:rPr>
          <w:rFonts w:ascii="Times New Roman" w:hAnsi="Times New Roman" w:cs="Times New Roman"/>
          <w:color w:val="000000"/>
          <w:sz w:val="24"/>
          <w:szCs w:val="24"/>
        </w:rPr>
      </w:pPr>
      <w:r w:rsidRPr="004C1DF0">
        <w:rPr>
          <w:rFonts w:ascii="Times New Roman" w:eastAsia="DejaVu Sans" w:hAnsi="Times New Roman" w:cs="Times New Roman"/>
          <w:color w:val="000000"/>
          <w:sz w:val="24"/>
          <w:szCs w:val="24"/>
        </w:rPr>
        <w:t>THL,</w:t>
      </w:r>
      <w:r w:rsidRPr="004C1DF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C1DF0">
        <w:rPr>
          <w:rFonts w:ascii="Times New Roman" w:eastAsia="DejaVu Sans" w:hAnsi="Times New Roman" w:cs="Times New Roman"/>
          <w:color w:val="000000"/>
          <w:sz w:val="24"/>
          <w:szCs w:val="24"/>
        </w:rPr>
        <w:t>Transarterial</w:t>
      </w:r>
      <w:proofErr w:type="spellEnd"/>
      <w:r w:rsidRPr="004C1DF0">
        <w:rPr>
          <w:rFonts w:ascii="Times New Roman" w:eastAsia="DejaVu Sans" w:hAnsi="Times New Roman" w:cs="Times New Roman"/>
          <w:color w:val="000000"/>
          <w:sz w:val="24"/>
          <w:szCs w:val="24"/>
        </w:rPr>
        <w:t xml:space="preserve"> Chemoembolization</w:t>
      </w:r>
      <w:r w:rsidRPr="004C1DF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4C1DF0">
        <w:rPr>
          <w:rFonts w:ascii="Times New Roman" w:hAnsi="Times New Roman" w:cs="Times New Roman"/>
          <w:color w:val="000000"/>
          <w:sz w:val="24"/>
          <w:szCs w:val="24"/>
        </w:rPr>
        <w:t>Or</w:t>
      </w:r>
      <w:proofErr w:type="gramEnd"/>
      <w:r w:rsidRPr="004C1DF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C1DF0">
        <w:rPr>
          <w:rFonts w:ascii="Times New Roman" w:eastAsia="DejaVu Sans" w:hAnsi="Times New Roman" w:cs="Times New Roman"/>
          <w:color w:val="000000"/>
          <w:sz w:val="24"/>
          <w:szCs w:val="24"/>
        </w:rPr>
        <w:t xml:space="preserve">Hepatic Arterial Infusion Chemotherapy combined with Lenvatinib; </w:t>
      </w:r>
    </w:p>
    <w:p w14:paraId="7FA7C445" w14:textId="2340E074" w:rsidR="00003BC5" w:rsidRPr="004C1DF0" w:rsidRDefault="00003BC5" w:rsidP="00003BC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right="20"/>
        <w:rPr>
          <w:rFonts w:ascii="Times New Roman" w:hAnsi="Times New Roman" w:cs="Times New Roman"/>
          <w:color w:val="000000"/>
          <w:sz w:val="24"/>
          <w:szCs w:val="24"/>
        </w:rPr>
      </w:pPr>
      <w:r w:rsidRPr="004C1DF0">
        <w:rPr>
          <w:rFonts w:ascii="Times New Roman" w:eastAsia="DejaVu Sans" w:hAnsi="Times New Roman" w:cs="Times New Roman"/>
          <w:color w:val="000000"/>
          <w:sz w:val="24"/>
          <w:szCs w:val="24"/>
        </w:rPr>
        <w:t xml:space="preserve">THLP, </w:t>
      </w:r>
      <w:proofErr w:type="spellStart"/>
      <w:r w:rsidRPr="004C1DF0">
        <w:rPr>
          <w:rFonts w:ascii="Times New Roman" w:eastAsia="DejaVu Sans" w:hAnsi="Times New Roman" w:cs="Times New Roman"/>
          <w:color w:val="000000"/>
          <w:sz w:val="24"/>
          <w:szCs w:val="24"/>
        </w:rPr>
        <w:t>Transarterial</w:t>
      </w:r>
      <w:proofErr w:type="spellEnd"/>
      <w:r w:rsidRPr="004C1DF0">
        <w:rPr>
          <w:rFonts w:ascii="Times New Roman" w:eastAsia="DejaVu Sans" w:hAnsi="Times New Roman" w:cs="Times New Roman"/>
          <w:color w:val="000000"/>
          <w:sz w:val="24"/>
          <w:szCs w:val="24"/>
        </w:rPr>
        <w:t xml:space="preserve"> Chemoembolization</w:t>
      </w:r>
      <w:r w:rsidRPr="004C1DF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4C1DF0">
        <w:rPr>
          <w:rFonts w:ascii="Times New Roman" w:hAnsi="Times New Roman" w:cs="Times New Roman"/>
          <w:color w:val="000000"/>
          <w:sz w:val="24"/>
          <w:szCs w:val="24"/>
        </w:rPr>
        <w:t>Or</w:t>
      </w:r>
      <w:proofErr w:type="gramEnd"/>
      <w:r w:rsidRPr="004C1DF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C1DF0">
        <w:rPr>
          <w:rFonts w:ascii="Times New Roman" w:eastAsia="DejaVu Sans" w:hAnsi="Times New Roman" w:cs="Times New Roman"/>
          <w:color w:val="000000"/>
          <w:sz w:val="24"/>
          <w:szCs w:val="24"/>
        </w:rPr>
        <w:t>Hepatic Arterial Infusion Chemotherapy combined with Lenvatinib and programmed death 1 inhibitors</w:t>
      </w:r>
    </w:p>
    <w:p w14:paraId="1157EFB1" w14:textId="77777777" w:rsidR="00003BC5" w:rsidRPr="004C1DF0" w:rsidRDefault="00003BC5" w:rsidP="00003BC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/>
        <w:ind w:left="20" w:right="20"/>
        <w:rPr>
          <w:rFonts w:ascii="Times New Roman" w:hAnsi="Times New Roman" w:cs="Times New Roman"/>
          <w:color w:val="000000"/>
          <w:sz w:val="24"/>
          <w:szCs w:val="24"/>
        </w:rPr>
      </w:pPr>
      <w:r w:rsidRPr="004C1DF0">
        <w:rPr>
          <w:rFonts w:ascii="Times New Roman" w:hAnsi="Times New Roman" w:cs="Times New Roman"/>
          <w:color w:val="000000"/>
          <w:sz w:val="24"/>
          <w:szCs w:val="24"/>
        </w:rPr>
        <w:t>ALBI,</w:t>
      </w:r>
      <w:r w:rsidRPr="004C1DF0">
        <w:rPr>
          <w:rFonts w:ascii="Times New Roman" w:eastAsia="DejaVu Sans" w:hAnsi="Times New Roman" w:cs="Times New Roman"/>
          <w:b/>
          <w:color w:val="000000"/>
          <w:sz w:val="24"/>
          <w:szCs w:val="24"/>
        </w:rPr>
        <w:t xml:space="preserve"> </w:t>
      </w:r>
      <w:r w:rsidRPr="004C1DF0">
        <w:rPr>
          <w:rFonts w:ascii="Times New Roman" w:eastAsia="DejaVu Sans" w:hAnsi="Times New Roman" w:cs="Times New Roman"/>
          <w:bCs/>
          <w:color w:val="000000"/>
          <w:sz w:val="24"/>
          <w:szCs w:val="24"/>
        </w:rPr>
        <w:t>Albumin</w:t>
      </w:r>
      <w:r w:rsidRPr="004C1DF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C1DF0">
        <w:rPr>
          <w:rFonts w:ascii="Times New Roman" w:eastAsia="DejaVu Sans" w:hAnsi="Times New Roman" w:cs="Times New Roman"/>
          <w:bCs/>
          <w:color w:val="000000"/>
          <w:sz w:val="24"/>
          <w:szCs w:val="24"/>
        </w:rPr>
        <w:t>bilirubin</w:t>
      </w:r>
      <w:r w:rsidRPr="004C1DF0">
        <w:rPr>
          <w:rFonts w:ascii="Times New Roman" w:hAnsi="Times New Roman" w:cs="Times New Roman"/>
          <w:bCs/>
          <w:color w:val="000000"/>
          <w:sz w:val="24"/>
          <w:szCs w:val="24"/>
        </w:rPr>
        <w:t>;</w:t>
      </w:r>
    </w:p>
    <w:p w14:paraId="577A2DA2" w14:textId="77777777" w:rsidR="00003BC5" w:rsidRPr="004C1DF0" w:rsidRDefault="00003BC5" w:rsidP="00003BC5">
      <w:pPr>
        <w:rPr>
          <w:rFonts w:ascii="Times New Roman" w:hAnsi="Times New Roman" w:cs="Times New Roman"/>
          <w:sz w:val="24"/>
          <w:szCs w:val="24"/>
        </w:rPr>
      </w:pPr>
    </w:p>
    <w:sectPr w:rsidR="00003BC5" w:rsidRPr="004C1DF0" w:rsidSect="00003BC5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88F837" w14:textId="77777777" w:rsidR="00C97700" w:rsidRDefault="00C97700" w:rsidP="00003BC5">
      <w:pPr>
        <w:rPr>
          <w:rFonts w:hint="eastAsia"/>
        </w:rPr>
      </w:pPr>
      <w:r>
        <w:separator/>
      </w:r>
    </w:p>
  </w:endnote>
  <w:endnote w:type="continuationSeparator" w:id="0">
    <w:p w14:paraId="197A33A7" w14:textId="77777777" w:rsidR="00C97700" w:rsidRDefault="00C97700" w:rsidP="00003BC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C2FBD9" w14:textId="77777777" w:rsidR="00C97700" w:rsidRDefault="00C97700" w:rsidP="00003BC5">
      <w:pPr>
        <w:rPr>
          <w:rFonts w:hint="eastAsia"/>
        </w:rPr>
      </w:pPr>
      <w:r>
        <w:separator/>
      </w:r>
    </w:p>
  </w:footnote>
  <w:footnote w:type="continuationSeparator" w:id="0">
    <w:p w14:paraId="3AC86A81" w14:textId="77777777" w:rsidR="00C97700" w:rsidRDefault="00C97700" w:rsidP="00003BC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06C"/>
    <w:rsid w:val="00003BC5"/>
    <w:rsid w:val="00022150"/>
    <w:rsid w:val="000B1718"/>
    <w:rsid w:val="001127C7"/>
    <w:rsid w:val="001A0730"/>
    <w:rsid w:val="00375A30"/>
    <w:rsid w:val="004C1DF0"/>
    <w:rsid w:val="0055058E"/>
    <w:rsid w:val="00565BF9"/>
    <w:rsid w:val="005D7089"/>
    <w:rsid w:val="005F25D2"/>
    <w:rsid w:val="006D2D88"/>
    <w:rsid w:val="007D69D9"/>
    <w:rsid w:val="00A36D32"/>
    <w:rsid w:val="00B353F8"/>
    <w:rsid w:val="00B64424"/>
    <w:rsid w:val="00C91B61"/>
    <w:rsid w:val="00C97700"/>
    <w:rsid w:val="00CB51D7"/>
    <w:rsid w:val="00D57D4F"/>
    <w:rsid w:val="00DD2F4F"/>
    <w:rsid w:val="00E15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970040"/>
  <w15:chartTrackingRefBased/>
  <w15:docId w15:val="{0D975EBD-697D-40D4-8E4C-875091CF6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1506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50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506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506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506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506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506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506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506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1506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150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150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1506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1506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1506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1506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1506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1506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1506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150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506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150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50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150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506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1506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150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1506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1506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03B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03BC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03B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03B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505</Words>
  <Characters>2313</Characters>
  <Application>Microsoft Office Word</Application>
  <DocSecurity>0</DocSecurity>
  <Lines>771</Lines>
  <Paragraphs>352</Paragraphs>
  <ScaleCrop>false</ScaleCrop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震冯 李</dc:creator>
  <cp:keywords/>
  <dc:description/>
  <cp:lastModifiedBy>震冯 李</cp:lastModifiedBy>
  <cp:revision>8</cp:revision>
  <dcterms:created xsi:type="dcterms:W3CDTF">2025-06-21T08:25:00Z</dcterms:created>
  <dcterms:modified xsi:type="dcterms:W3CDTF">2026-01-05T10:47:00Z</dcterms:modified>
</cp:coreProperties>
</file>